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5FCCD" w14:textId="77777777" w:rsidR="006B7761" w:rsidRPr="0047562D" w:rsidRDefault="006B7761" w:rsidP="006B7761">
      <w:pPr>
        <w:spacing w:after="0" w:line="480" w:lineRule="auto"/>
        <w:jc w:val="both"/>
      </w:pPr>
      <w:r w:rsidRPr="00A92034">
        <w:rPr>
          <w:b/>
          <w:bCs/>
        </w:rPr>
        <w:t>Supporting Information</w:t>
      </w:r>
    </w:p>
    <w:p w14:paraId="19003FBB" w14:textId="5842C592" w:rsidR="006B7761" w:rsidRDefault="006B7761" w:rsidP="006B7761">
      <w:pPr>
        <w:spacing w:after="0" w:line="480" w:lineRule="auto"/>
        <w:jc w:val="both"/>
      </w:pPr>
      <w:r>
        <w:rPr>
          <w:b/>
          <w:bCs/>
        </w:rPr>
        <w:t xml:space="preserve">Figure S1. Classification of cell morphology. </w:t>
      </w:r>
      <w:r w:rsidRPr="007C4204">
        <w:t>Transiently transfected</w:t>
      </w:r>
      <w:r>
        <w:rPr>
          <w:b/>
          <w:bCs/>
        </w:rPr>
        <w:t xml:space="preserve"> </w:t>
      </w:r>
      <w:r w:rsidRPr="00BC51F4">
        <w:t>A2058 and A375 cells were</w:t>
      </w:r>
      <w:r>
        <w:t xml:space="preserve"> classified visually into 3 categories based on cell morphology, filopodia formation and filopodia distribution. </w:t>
      </w:r>
      <w:r w:rsidRPr="00BC51F4">
        <w:rPr>
          <w:b/>
          <w:bCs/>
        </w:rPr>
        <w:t>Baseline</w:t>
      </w:r>
      <w:r>
        <w:t>, typified by the presence of few short filopodia at the cell periphery and no dorsal filopodia or ruffles</w:t>
      </w:r>
      <w:r>
        <w:rPr>
          <w:b/>
          <w:bCs/>
        </w:rPr>
        <w:t xml:space="preserve">. Intermediate, </w:t>
      </w:r>
      <w:r>
        <w:t xml:space="preserve">typified by the presence of longer peripheral filopodia but few dorsal structures. </w:t>
      </w:r>
      <w:r>
        <w:rPr>
          <w:b/>
          <w:bCs/>
        </w:rPr>
        <w:t xml:space="preserve">Extensive, </w:t>
      </w:r>
      <w:r>
        <w:t>typified by extensive formation of longer peripheral and dorsal filopodia and dorsal ruffles.</w:t>
      </w:r>
      <w:r w:rsidR="007954DE" w:rsidRPr="007954DE">
        <w:t xml:space="preserve"> </w:t>
      </w:r>
      <w:r w:rsidR="007954DE">
        <w:t>Scale bar=10</w:t>
      </w:r>
      <w:r w:rsidR="007954DE" w:rsidRPr="001254F4">
        <w:rPr>
          <w:rFonts w:ascii="Symbol" w:hAnsi="Symbol"/>
        </w:rPr>
        <w:t>m</w:t>
      </w:r>
      <w:r w:rsidR="007954DE">
        <w:t>m.</w:t>
      </w:r>
    </w:p>
    <w:p w14:paraId="3999BB21" w14:textId="77777777" w:rsidR="006B7761" w:rsidRPr="00BC51F4" w:rsidRDefault="006B7761" w:rsidP="006B7761">
      <w:pPr>
        <w:spacing w:after="0" w:line="480" w:lineRule="auto"/>
        <w:jc w:val="both"/>
      </w:pPr>
    </w:p>
    <w:p w14:paraId="59ACC4CB" w14:textId="77777777" w:rsidR="006B7761" w:rsidRDefault="006B7761" w:rsidP="006B7761">
      <w:pPr>
        <w:spacing w:after="0" w:line="480" w:lineRule="auto"/>
        <w:jc w:val="both"/>
      </w:pPr>
      <w:r w:rsidRPr="00DB6855">
        <w:rPr>
          <w:b/>
          <w:bCs/>
        </w:rPr>
        <w:t xml:space="preserve">Figure </w:t>
      </w:r>
      <w:r>
        <w:rPr>
          <w:b/>
          <w:bCs/>
        </w:rPr>
        <w:t>S2</w:t>
      </w:r>
      <w:r w:rsidRPr="00DB6855">
        <w:rPr>
          <w:b/>
          <w:bCs/>
        </w:rPr>
        <w:t xml:space="preserve">. </w:t>
      </w:r>
      <w:r w:rsidRPr="00DF6B1A">
        <w:rPr>
          <w:b/>
          <w:bCs/>
        </w:rPr>
        <w:t>Synergistic activation of filopodia a</w:t>
      </w:r>
      <w:r>
        <w:rPr>
          <w:b/>
          <w:bCs/>
        </w:rPr>
        <w:t>ssembly by FMNL2 and IRTKS in A375 cells.</w:t>
      </w:r>
      <w:r w:rsidRPr="00F34BE3">
        <w:rPr>
          <w:b/>
          <w:bCs/>
        </w:rPr>
        <w:t xml:space="preserve"> </w:t>
      </w:r>
      <w:r>
        <w:rPr>
          <w:b/>
          <w:bCs/>
        </w:rPr>
        <w:t>A)</w:t>
      </w:r>
      <w:r w:rsidRPr="0063021E">
        <w:t xml:space="preserve"> Gap43</w:t>
      </w:r>
      <w:r>
        <w:t>-</w:t>
      </w:r>
      <w:r w:rsidRPr="0063021E">
        <w:t xml:space="preserve">mCherry expression in </w:t>
      </w:r>
      <w:r>
        <w:t>A375</w:t>
      </w:r>
      <w:r w:rsidRPr="0063021E">
        <w:t xml:space="preserve"> cells does not induce filopodia formation.</w:t>
      </w:r>
      <w:r>
        <w:rPr>
          <w:b/>
          <w:bCs/>
        </w:rPr>
        <w:t xml:space="preserve"> B) </w:t>
      </w:r>
      <w:r w:rsidRPr="0063021E">
        <w:t>Expression of Flag-IRTKS i</w:t>
      </w:r>
      <w:r>
        <w:t>nduces assembly of moderate amounts of short filopodia.</w:t>
      </w:r>
      <w:r>
        <w:rPr>
          <w:b/>
          <w:bCs/>
        </w:rPr>
        <w:t xml:space="preserve"> C) </w:t>
      </w:r>
      <w:r w:rsidRPr="0063021E">
        <w:t xml:space="preserve">FMNL2-mCherry expression induces filopodia formation. </w:t>
      </w:r>
      <w:r>
        <w:rPr>
          <w:b/>
          <w:bCs/>
        </w:rPr>
        <w:t xml:space="preserve">D) </w:t>
      </w:r>
      <w:r w:rsidRPr="0063021E">
        <w:t xml:space="preserve">Co-expression of Flag-IRTKS with FMNL2-mCherry induces extensive formation of </w:t>
      </w:r>
      <w:r>
        <w:t>dorsal</w:t>
      </w:r>
      <w:r w:rsidRPr="0063021E">
        <w:t xml:space="preserve"> and peripheral filopodia.</w:t>
      </w:r>
      <w:r>
        <w:t xml:space="preserve"> Scale bar=10</w:t>
      </w:r>
      <w:r w:rsidRPr="001254F4">
        <w:rPr>
          <w:rFonts w:ascii="Symbol" w:hAnsi="Symbol"/>
        </w:rPr>
        <w:t>m</w:t>
      </w:r>
      <w:r>
        <w:t>m.</w:t>
      </w:r>
      <w:r>
        <w:rPr>
          <w:b/>
          <w:bCs/>
        </w:rPr>
        <w:t xml:space="preserve"> E) </w:t>
      </w:r>
      <w:r w:rsidRPr="0063021E">
        <w:t xml:space="preserve">Quantification of data shown in A-D. Percent of transfected cells with the indicated phenotypes. black bars: </w:t>
      </w:r>
      <w:r>
        <w:t>baseline</w:t>
      </w:r>
      <w:r w:rsidRPr="0063021E">
        <w:t xml:space="preserve"> filopodia formation, yellow bars: </w:t>
      </w:r>
      <w:r>
        <w:t>intermediate</w:t>
      </w:r>
      <w:r w:rsidRPr="0063021E">
        <w:t xml:space="preserve"> filopodia formation, red bars: extensive dorsal and peripheral filopodia.</w:t>
      </w:r>
      <w:r>
        <w:t xml:space="preserve"> N=3, &gt;100 cells/trial. Error bars=SEM.</w:t>
      </w:r>
      <w:r>
        <w:rPr>
          <w:b/>
          <w:bCs/>
        </w:rPr>
        <w:t xml:space="preserve"> F) </w:t>
      </w:r>
      <w:r w:rsidRPr="0063021E">
        <w:t>As in (A)</w:t>
      </w:r>
      <w:r>
        <w:t>,</w:t>
      </w:r>
      <w:r w:rsidRPr="0063021E">
        <w:t xml:space="preserve"> Gap43 mCherry expression in </w:t>
      </w:r>
      <w:r>
        <w:t>A375</w:t>
      </w:r>
      <w:r w:rsidRPr="0063021E">
        <w:t xml:space="preserve"> cells does not induce filopodia formation.</w:t>
      </w:r>
      <w:r>
        <w:rPr>
          <w:b/>
          <w:bCs/>
        </w:rPr>
        <w:t xml:space="preserve"> G) </w:t>
      </w:r>
      <w:r w:rsidRPr="0063021E">
        <w:t xml:space="preserve">Expression of </w:t>
      </w:r>
      <w:r>
        <w:t>myc</w:t>
      </w:r>
      <w:r w:rsidRPr="0063021E">
        <w:t>-IR</w:t>
      </w:r>
      <w:r>
        <w:t>Sp53</w:t>
      </w:r>
      <w:r w:rsidRPr="0063021E">
        <w:t xml:space="preserve"> </w:t>
      </w:r>
      <w:r>
        <w:t>has modest effects on the formation of peripheral filopodia.</w:t>
      </w:r>
      <w:r>
        <w:rPr>
          <w:b/>
          <w:bCs/>
        </w:rPr>
        <w:t xml:space="preserve"> H) </w:t>
      </w:r>
      <w:r w:rsidRPr="0063021E">
        <w:t xml:space="preserve">FMNL2-mCherry expression induces filopodia formation. </w:t>
      </w:r>
      <w:r>
        <w:rPr>
          <w:b/>
          <w:bCs/>
        </w:rPr>
        <w:t xml:space="preserve">I) </w:t>
      </w:r>
      <w:r w:rsidRPr="0063021E">
        <w:t xml:space="preserve">Co-expression of </w:t>
      </w:r>
      <w:r>
        <w:t>myc-IRSp53</w:t>
      </w:r>
      <w:r w:rsidRPr="0063021E">
        <w:t xml:space="preserve"> with FMNL2-mCherry induces extensive formation of </w:t>
      </w:r>
      <w:r>
        <w:t>long</w:t>
      </w:r>
      <w:r w:rsidRPr="0063021E">
        <w:t xml:space="preserve"> peripheral filopodia.</w:t>
      </w:r>
      <w:r>
        <w:t xml:space="preserve"> Scale bar=10</w:t>
      </w:r>
      <w:r w:rsidRPr="001254F4">
        <w:rPr>
          <w:rFonts w:ascii="Symbol" w:hAnsi="Symbol"/>
        </w:rPr>
        <w:t>m</w:t>
      </w:r>
      <w:r>
        <w:t xml:space="preserve">m. </w:t>
      </w:r>
      <w:r w:rsidRPr="0042387F">
        <w:rPr>
          <w:b/>
          <w:bCs/>
        </w:rPr>
        <w:t>J)</w:t>
      </w:r>
      <w:r>
        <w:t xml:space="preserve"> </w:t>
      </w:r>
      <w:r w:rsidRPr="0063021E">
        <w:t xml:space="preserve">Quantification of data shown in </w:t>
      </w:r>
      <w:r>
        <w:t>F-I</w:t>
      </w:r>
      <w:r w:rsidRPr="0063021E">
        <w:t xml:space="preserve">. Percent of transfected cells with the indicated phenotypes. black bars: </w:t>
      </w:r>
      <w:r>
        <w:t>baseline</w:t>
      </w:r>
      <w:r w:rsidRPr="0063021E">
        <w:t xml:space="preserve"> filopodia formation, yellow bars: </w:t>
      </w:r>
      <w:r>
        <w:t>intermediate</w:t>
      </w:r>
      <w:r w:rsidRPr="0063021E">
        <w:t xml:space="preserve"> filopodia formation, red bars: extensive dorsal </w:t>
      </w:r>
      <w:r>
        <w:t>or</w:t>
      </w:r>
      <w:r w:rsidRPr="0063021E">
        <w:t xml:space="preserve"> peripheral filopodia.</w:t>
      </w:r>
      <w:r w:rsidRPr="00CD7FBD">
        <w:t xml:space="preserve"> </w:t>
      </w:r>
      <w:r>
        <w:t xml:space="preserve">N=3, &gt;100 cells/trial. Error bars=SEM. </w:t>
      </w:r>
    </w:p>
    <w:p w14:paraId="5406777C" w14:textId="77777777" w:rsidR="006B7761" w:rsidRPr="00DF6B1A" w:rsidRDefault="006B7761" w:rsidP="006B7761">
      <w:pPr>
        <w:spacing w:after="0" w:line="480" w:lineRule="auto"/>
        <w:jc w:val="both"/>
        <w:rPr>
          <w:b/>
          <w:bCs/>
        </w:rPr>
      </w:pPr>
    </w:p>
    <w:p w14:paraId="1722C4CA" w14:textId="77777777" w:rsidR="006B7761" w:rsidRDefault="006B7761" w:rsidP="006B7761">
      <w:pPr>
        <w:spacing w:after="0" w:line="480" w:lineRule="auto"/>
        <w:jc w:val="both"/>
      </w:pPr>
      <w:r w:rsidRPr="00DF6B1A">
        <w:rPr>
          <w:b/>
          <w:bCs/>
        </w:rPr>
        <w:t xml:space="preserve">Figure </w:t>
      </w:r>
      <w:r>
        <w:rPr>
          <w:b/>
          <w:bCs/>
        </w:rPr>
        <w:t>S3</w:t>
      </w:r>
      <w:r w:rsidRPr="00DF6B1A">
        <w:rPr>
          <w:b/>
          <w:bCs/>
        </w:rPr>
        <w:t>. FMNL2-induced f</w:t>
      </w:r>
      <w:r>
        <w:rPr>
          <w:b/>
          <w:bCs/>
        </w:rPr>
        <w:t xml:space="preserve">ilopodia assembly is IRTKS dependent in A2058 and A375 cells. A,B) </w:t>
      </w:r>
      <w:r w:rsidRPr="0063021E">
        <w:t xml:space="preserve">Gap43 mCherry expression </w:t>
      </w:r>
      <w:r>
        <w:t xml:space="preserve">does not affect filopodia formation in </w:t>
      </w:r>
      <w:r w:rsidRPr="0063021E">
        <w:t xml:space="preserve">A2058 cells </w:t>
      </w:r>
      <w:r>
        <w:t xml:space="preserve">transfected with a control siRNA </w:t>
      </w:r>
      <w:r>
        <w:lastRenderedPageBreak/>
        <w:t>duplex or in IRTKS knockdown (k/d) cells using a second siRNA duplex</w:t>
      </w:r>
      <w:r w:rsidRPr="0063021E">
        <w:t>.</w:t>
      </w:r>
      <w:r>
        <w:rPr>
          <w:b/>
          <w:bCs/>
        </w:rPr>
        <w:t xml:space="preserve"> C) </w:t>
      </w:r>
      <w:r w:rsidRPr="0063021E">
        <w:t>FMNL2-mCherry expression induces filopodia formation</w:t>
      </w:r>
      <w:r>
        <w:t xml:space="preserve"> in control siRNA transfected cells</w:t>
      </w:r>
      <w:r w:rsidRPr="0063021E">
        <w:t>.</w:t>
      </w:r>
      <w:r>
        <w:rPr>
          <w:b/>
          <w:bCs/>
        </w:rPr>
        <w:t xml:space="preserve"> D) </w:t>
      </w:r>
      <w:r w:rsidRPr="0063021E">
        <w:t xml:space="preserve">FMNL2-mCherry </w:t>
      </w:r>
      <w:r>
        <w:t xml:space="preserve">is still targeted to the plasma membrane in IRTKS depleted cells, but </w:t>
      </w:r>
      <w:r w:rsidRPr="0063021E">
        <w:t>filopodia formation</w:t>
      </w:r>
      <w:r>
        <w:t xml:space="preserve"> is inhibited</w:t>
      </w:r>
      <w:r w:rsidRPr="0063021E">
        <w:t>.</w:t>
      </w:r>
      <w:r>
        <w:rPr>
          <w:b/>
          <w:bCs/>
        </w:rPr>
        <w:t xml:space="preserve"> </w:t>
      </w:r>
      <w:r>
        <w:t>Scale bar=10</w:t>
      </w:r>
      <w:r w:rsidRPr="001254F4">
        <w:rPr>
          <w:rFonts w:ascii="Symbol" w:hAnsi="Symbol"/>
        </w:rPr>
        <w:t>m</w:t>
      </w:r>
      <w:r>
        <w:t xml:space="preserve">m. </w:t>
      </w:r>
      <w:r>
        <w:rPr>
          <w:b/>
          <w:bCs/>
        </w:rPr>
        <w:t xml:space="preserve">E) </w:t>
      </w:r>
      <w:r w:rsidRPr="00CD7FBD">
        <w:t>FMNL2-mCherry expression</w:t>
      </w:r>
      <w:r>
        <w:t xml:space="preserve"> in A2058</w:t>
      </w:r>
      <w:r w:rsidRPr="00CD7FBD">
        <w:t xml:space="preserve"> induces a</w:t>
      </w:r>
      <w:r>
        <w:t xml:space="preserve">n increase in cell height that is inhibited by siRNA-mediated knockdown of IRTKS expression. N=3, &gt;50 cells/trial, red bars: average height. </w:t>
      </w:r>
      <w:r>
        <w:rPr>
          <w:b/>
          <w:bCs/>
        </w:rPr>
        <w:t>F)</w:t>
      </w:r>
      <w:r w:rsidRPr="0042387F">
        <w:t xml:space="preserve"> </w:t>
      </w:r>
      <w:r>
        <w:t>Immunoblots confirming extent of IRTKS depletion in siRNA transfected cells. “-”: whole cell lysates from untransfected cells, C: whole cell lysates from control siRNA transfected cells. K/D: whole cell lysates from cells transfected with siRNA targeting IRTKS.</w:t>
      </w:r>
      <w:r>
        <w:rPr>
          <w:b/>
          <w:bCs/>
        </w:rPr>
        <w:t xml:space="preserve"> </w:t>
      </w:r>
      <w:r>
        <w:t>Tubulin was used as a loading control.</w:t>
      </w:r>
      <w:r>
        <w:rPr>
          <w:b/>
          <w:bCs/>
        </w:rPr>
        <w:t xml:space="preserve"> G,H) </w:t>
      </w:r>
      <w:r w:rsidRPr="0063021E">
        <w:t xml:space="preserve">Gap43 mCherry expression </w:t>
      </w:r>
      <w:r>
        <w:t xml:space="preserve">does not affect filopodia formation in </w:t>
      </w:r>
      <w:r w:rsidRPr="0063021E">
        <w:t>A</w:t>
      </w:r>
      <w:r>
        <w:t xml:space="preserve">375 </w:t>
      </w:r>
      <w:r w:rsidRPr="0063021E">
        <w:t xml:space="preserve">cells </w:t>
      </w:r>
      <w:r>
        <w:t>transfected with a control siRNA duplex or in IRTKS knockdown (k/d) cells</w:t>
      </w:r>
      <w:r w:rsidRPr="0063021E">
        <w:t>.</w:t>
      </w:r>
      <w:r>
        <w:rPr>
          <w:b/>
          <w:bCs/>
        </w:rPr>
        <w:t xml:space="preserve"> I) </w:t>
      </w:r>
      <w:r w:rsidRPr="0063021E">
        <w:t>FMNL2-mCherry expression induces filopodia formation</w:t>
      </w:r>
      <w:r>
        <w:t xml:space="preserve"> in control siRNA transfected cells</w:t>
      </w:r>
      <w:r w:rsidRPr="0063021E">
        <w:t>.</w:t>
      </w:r>
      <w:r>
        <w:rPr>
          <w:b/>
          <w:bCs/>
        </w:rPr>
        <w:t xml:space="preserve"> J) </w:t>
      </w:r>
      <w:r w:rsidRPr="0063021E">
        <w:t xml:space="preserve">FMNL2-mCherry </w:t>
      </w:r>
      <w:r>
        <w:t xml:space="preserve">is still targeted to the plasma membrane in IRTKS depleted cells, but </w:t>
      </w:r>
      <w:r w:rsidRPr="0063021E">
        <w:t>filopodia formation</w:t>
      </w:r>
      <w:r>
        <w:t xml:space="preserve"> is inhibited</w:t>
      </w:r>
      <w:r w:rsidRPr="0063021E">
        <w:t>.</w:t>
      </w:r>
      <w:r>
        <w:rPr>
          <w:b/>
          <w:bCs/>
        </w:rPr>
        <w:t xml:space="preserve"> </w:t>
      </w:r>
      <w:r>
        <w:t>Scale bar=10</w:t>
      </w:r>
      <w:r w:rsidRPr="001254F4">
        <w:rPr>
          <w:rFonts w:ascii="Symbol" w:hAnsi="Symbol"/>
        </w:rPr>
        <w:t>m</w:t>
      </w:r>
      <w:r>
        <w:t xml:space="preserve">m. </w:t>
      </w:r>
      <w:r>
        <w:rPr>
          <w:b/>
          <w:bCs/>
        </w:rPr>
        <w:t xml:space="preserve">K) </w:t>
      </w:r>
      <w:r w:rsidRPr="00CD7FBD">
        <w:t>FMNL2-mCherry expression</w:t>
      </w:r>
      <w:r>
        <w:t xml:space="preserve"> in A375</w:t>
      </w:r>
      <w:r w:rsidRPr="00CD7FBD">
        <w:t xml:space="preserve"> induces a</w:t>
      </w:r>
      <w:r>
        <w:t xml:space="preserve">n increase in cell height that is inhibited by siRNA-mediated knockdown of IRTKS expression. N=3, &gt;50 cells/trial, red bars: average height. </w:t>
      </w:r>
      <w:r>
        <w:rPr>
          <w:b/>
          <w:bCs/>
        </w:rPr>
        <w:t>L)</w:t>
      </w:r>
      <w:r w:rsidRPr="0042387F">
        <w:t xml:space="preserve"> </w:t>
      </w:r>
      <w:r>
        <w:t>Immunoblots confirming extent of IRTKS depletion in siRNA transfected cells. “-”: whole cell lysates from untransfected cells, C: whole cell lysates from control siRNA transfected cells. K/D: whole cell lysates from cells transfected with siRNA targeting IRTKS.</w:t>
      </w:r>
      <w:r>
        <w:rPr>
          <w:b/>
          <w:bCs/>
        </w:rPr>
        <w:t xml:space="preserve"> </w:t>
      </w:r>
      <w:r>
        <w:t>Tubulin was used as a loading control.</w:t>
      </w:r>
    </w:p>
    <w:p w14:paraId="2BE42CB6" w14:textId="77777777" w:rsidR="006B7761" w:rsidRPr="00DF6B1A" w:rsidRDefault="006B7761" w:rsidP="006B7761">
      <w:pPr>
        <w:spacing w:after="0" w:line="480" w:lineRule="auto"/>
        <w:jc w:val="both"/>
        <w:rPr>
          <w:b/>
          <w:bCs/>
        </w:rPr>
      </w:pPr>
    </w:p>
    <w:p w14:paraId="6B9405DA" w14:textId="77777777" w:rsidR="006B7761" w:rsidRDefault="006B7761" w:rsidP="006B7761">
      <w:pPr>
        <w:spacing w:after="0" w:line="480" w:lineRule="auto"/>
        <w:jc w:val="both"/>
      </w:pPr>
      <w:r w:rsidRPr="00DB6855">
        <w:rPr>
          <w:b/>
          <w:bCs/>
        </w:rPr>
        <w:t xml:space="preserve">Figure </w:t>
      </w:r>
      <w:r>
        <w:rPr>
          <w:b/>
          <w:bCs/>
        </w:rPr>
        <w:t>S4</w:t>
      </w:r>
      <w:r w:rsidRPr="00DB6855">
        <w:rPr>
          <w:b/>
          <w:bCs/>
        </w:rPr>
        <w:t xml:space="preserve">. </w:t>
      </w:r>
      <w:r w:rsidRPr="00DF6B1A">
        <w:rPr>
          <w:b/>
          <w:bCs/>
        </w:rPr>
        <w:t>IRTKS induced filopodia a</w:t>
      </w:r>
      <w:r>
        <w:rPr>
          <w:b/>
          <w:bCs/>
        </w:rPr>
        <w:t>ssembly is FMNL2 dependent (2</w:t>
      </w:r>
      <w:r w:rsidRPr="004A4685">
        <w:rPr>
          <w:b/>
          <w:bCs/>
          <w:vertAlign w:val="superscript"/>
        </w:rPr>
        <w:t>nd</w:t>
      </w:r>
      <w:r>
        <w:rPr>
          <w:b/>
          <w:bCs/>
        </w:rPr>
        <w:t xml:space="preserve"> siRNA). A) </w:t>
      </w:r>
      <w:r>
        <w:t xml:space="preserve">IRTKS-GFP localizes to the edge of the plasma membrane and induces the formation of short filopodia in A2058 cells transfected with a control siRNA duplex. </w:t>
      </w:r>
      <w:r w:rsidRPr="004A4685">
        <w:rPr>
          <w:b/>
          <w:bCs/>
        </w:rPr>
        <w:t>a’</w:t>
      </w:r>
      <w:r>
        <w:rPr>
          <w:b/>
          <w:bCs/>
        </w:rPr>
        <w:t>)</w:t>
      </w:r>
      <w:r>
        <w:t xml:space="preserve"> </w:t>
      </w:r>
      <w:r w:rsidRPr="004A4685">
        <w:t>IRTKS-GFP localizes to filopodia</w:t>
      </w:r>
      <w:r>
        <w:rPr>
          <w:b/>
          <w:bCs/>
        </w:rPr>
        <w:t xml:space="preserve"> </w:t>
      </w:r>
      <w:r>
        <w:t xml:space="preserve">tips and the plasma membrane. </w:t>
      </w:r>
      <w:r>
        <w:rPr>
          <w:b/>
          <w:bCs/>
        </w:rPr>
        <w:t>B)</w:t>
      </w:r>
      <w:r w:rsidRPr="0034699F">
        <w:t xml:space="preserve"> FMNL2 depletion</w:t>
      </w:r>
      <w:r>
        <w:t xml:space="preserve"> using a second siRNA duplex inhibits filopodia assembly by</w:t>
      </w:r>
      <w:r w:rsidRPr="0034699F">
        <w:t xml:space="preserve"> </w:t>
      </w:r>
      <w:r>
        <w:t>IRTKS-GFP.</w:t>
      </w:r>
      <w:r w:rsidRPr="00393605">
        <w:t xml:space="preserve"> </w:t>
      </w:r>
      <w:r>
        <w:t>Scale bar=10</w:t>
      </w:r>
      <w:r w:rsidRPr="001254F4">
        <w:rPr>
          <w:rFonts w:ascii="Symbol" w:hAnsi="Symbol"/>
        </w:rPr>
        <w:t>m</w:t>
      </w:r>
      <w:r>
        <w:t xml:space="preserve">m. </w:t>
      </w:r>
      <w:r>
        <w:rPr>
          <w:b/>
          <w:bCs/>
        </w:rPr>
        <w:t>b</w:t>
      </w:r>
      <w:r w:rsidRPr="0034699F">
        <w:rPr>
          <w:b/>
          <w:bCs/>
        </w:rPr>
        <w:t>’)</w:t>
      </w:r>
      <w:r>
        <w:rPr>
          <w:b/>
          <w:bCs/>
        </w:rPr>
        <w:t xml:space="preserve"> </w:t>
      </w:r>
      <w:r w:rsidRPr="0034699F">
        <w:t>IRTKS-GFP</w:t>
      </w:r>
      <w:r>
        <w:t xml:space="preserve"> does not localize to the edge of the plasma membrane and fails to induce filopodia in FMNL2 knockdown A2058 cells. </w:t>
      </w:r>
      <w:r>
        <w:rPr>
          <w:b/>
          <w:bCs/>
        </w:rPr>
        <w:t xml:space="preserve">C) </w:t>
      </w:r>
      <w:r>
        <w:t>Immunoblot confirming extent of FMNL2 depletion in siRNA transfected cells, C: whole cell lysates from control siRNA transfected cells. K/D: whole cell lysates from cells transfected with siRNA targeting FMNL2. Tubulin was used as a loading control.</w:t>
      </w:r>
      <w:r>
        <w:rPr>
          <w:b/>
          <w:bCs/>
        </w:rPr>
        <w:t xml:space="preserve"> D) </w:t>
      </w:r>
      <w:r w:rsidRPr="0034699F">
        <w:t xml:space="preserve">Quantification of data shown in </w:t>
      </w:r>
      <w:r w:rsidRPr="0034699F">
        <w:lastRenderedPageBreak/>
        <w:t>(A,B).</w:t>
      </w:r>
      <w:r>
        <w:t xml:space="preserve"> The left chart indicates percent of transfected cells with IRTKS-GFP induced filopodia assembly in control (c) and FMNL2 depleted cells (k/d). Right chart indicates percent of transfected cells with IRTKS-GFP at the tips of filopodia in control (c) and FMNL2 depleted cells (k/d).</w:t>
      </w:r>
    </w:p>
    <w:p w14:paraId="28B15DD4" w14:textId="77777777" w:rsidR="006B7761" w:rsidRPr="004A4685" w:rsidRDefault="006B7761" w:rsidP="006B7761">
      <w:pPr>
        <w:spacing w:after="0" w:line="480" w:lineRule="auto"/>
        <w:jc w:val="both"/>
        <w:rPr>
          <w:b/>
          <w:bCs/>
        </w:rPr>
      </w:pPr>
    </w:p>
    <w:p w14:paraId="37695B91" w14:textId="77777777" w:rsidR="006B7761" w:rsidRPr="006018DE" w:rsidRDefault="006B7761" w:rsidP="006B7761">
      <w:pPr>
        <w:spacing w:after="0" w:line="480" w:lineRule="auto"/>
        <w:jc w:val="both"/>
        <w:rPr>
          <w:b/>
          <w:bCs/>
        </w:rPr>
      </w:pPr>
      <w:r w:rsidRPr="004A4685">
        <w:rPr>
          <w:b/>
          <w:bCs/>
        </w:rPr>
        <w:t xml:space="preserve">Figure </w:t>
      </w:r>
      <w:r>
        <w:rPr>
          <w:b/>
          <w:bCs/>
        </w:rPr>
        <w:t>S5</w:t>
      </w:r>
      <w:r w:rsidRPr="004A4685">
        <w:rPr>
          <w:b/>
          <w:bCs/>
        </w:rPr>
        <w:t xml:space="preserve">. </w:t>
      </w:r>
      <w:r w:rsidRPr="00DF6B1A">
        <w:rPr>
          <w:b/>
          <w:bCs/>
        </w:rPr>
        <w:t>IRTKS act</w:t>
      </w:r>
      <w:r>
        <w:rPr>
          <w:b/>
          <w:bCs/>
        </w:rPr>
        <w:t xml:space="preserve">ivity is FMNL2 dependent in A375 cells. A) </w:t>
      </w:r>
      <w:r>
        <w:t xml:space="preserve">IRTKS-GFP localizes to the edge of the plasma membrane and induces the formation of short filopodia in A375 cells transfected with a control siRNA duplex. </w:t>
      </w:r>
      <w:r w:rsidRPr="004A4685">
        <w:rPr>
          <w:b/>
          <w:bCs/>
        </w:rPr>
        <w:t>a’</w:t>
      </w:r>
      <w:r>
        <w:rPr>
          <w:b/>
          <w:bCs/>
        </w:rPr>
        <w:t>)</w:t>
      </w:r>
      <w:r>
        <w:t xml:space="preserve"> </w:t>
      </w:r>
      <w:r w:rsidRPr="004A4685">
        <w:t>IRTKS-GFP localizes to filopodia</w:t>
      </w:r>
      <w:r>
        <w:rPr>
          <w:b/>
          <w:bCs/>
        </w:rPr>
        <w:t xml:space="preserve"> </w:t>
      </w:r>
      <w:r>
        <w:t xml:space="preserve">tips and the plasma membrane. </w:t>
      </w:r>
      <w:r>
        <w:rPr>
          <w:b/>
          <w:bCs/>
        </w:rPr>
        <w:t>B)</w:t>
      </w:r>
      <w:r w:rsidRPr="0034699F">
        <w:t xml:space="preserve"> FMNL2 depletion</w:t>
      </w:r>
      <w:r>
        <w:t xml:space="preserve"> inhibits filopodia assembly by</w:t>
      </w:r>
      <w:r w:rsidRPr="0034699F">
        <w:t xml:space="preserve"> </w:t>
      </w:r>
      <w:r>
        <w:t>IRTKS-GFP.</w:t>
      </w:r>
      <w:r w:rsidRPr="00393605">
        <w:t xml:space="preserve"> </w:t>
      </w:r>
      <w:r>
        <w:t>Scale bar=10</w:t>
      </w:r>
      <w:r w:rsidRPr="001254F4">
        <w:rPr>
          <w:rFonts w:ascii="Symbol" w:hAnsi="Symbol"/>
        </w:rPr>
        <w:t>m</w:t>
      </w:r>
      <w:r>
        <w:t xml:space="preserve">m. </w:t>
      </w:r>
      <w:r>
        <w:rPr>
          <w:b/>
          <w:bCs/>
        </w:rPr>
        <w:t>b</w:t>
      </w:r>
      <w:r w:rsidRPr="0034699F">
        <w:rPr>
          <w:b/>
          <w:bCs/>
        </w:rPr>
        <w:t>’)</w:t>
      </w:r>
      <w:r>
        <w:rPr>
          <w:b/>
          <w:bCs/>
        </w:rPr>
        <w:t xml:space="preserve"> </w:t>
      </w:r>
      <w:r w:rsidRPr="0034699F">
        <w:t>IRTKS-GFP</w:t>
      </w:r>
      <w:r>
        <w:t xml:space="preserve"> does not localize to the edge of the plasma membrane and fails to induce filopodia in FMNL2 knockdown A375 cells. </w:t>
      </w:r>
      <w:r>
        <w:rPr>
          <w:b/>
          <w:bCs/>
        </w:rPr>
        <w:t xml:space="preserve">C) </w:t>
      </w:r>
      <w:r>
        <w:t>Immunoblot confirming extent of FMNL2 depletion in siRNA transfected cells, C: whole cell lysates from control siRNA transfected cells. K/D: whole cell lysates from cells transfected with siRNA targeting FMNL2. Tubulin was used as a loading control.</w:t>
      </w:r>
      <w:r>
        <w:rPr>
          <w:b/>
          <w:bCs/>
        </w:rPr>
        <w:t xml:space="preserve"> D) </w:t>
      </w:r>
      <w:r w:rsidRPr="0034699F">
        <w:t>Quantification of data shown in (A,B).</w:t>
      </w:r>
      <w:r>
        <w:t xml:space="preserve"> The left chart indicates percent of transfected cells with IRTKS-GFP induced filopodia assembly in control (c) and FMNL2 depleted cells (k/d). Right chart indicates percent of transfected cells with IRTKS-GFP at the tips of filopodia in control (c) and FMNL2 depleted cells (k/d). </w:t>
      </w:r>
      <w:r>
        <w:rPr>
          <w:b/>
          <w:bCs/>
        </w:rPr>
        <w:t xml:space="preserve">E) </w:t>
      </w:r>
      <w:r>
        <w:t>IRTKS</w:t>
      </w:r>
      <w:r w:rsidRPr="00CD7FBD">
        <w:t xml:space="preserve"> expression</w:t>
      </w:r>
      <w:r>
        <w:t xml:space="preserve"> in A375 cells</w:t>
      </w:r>
      <w:r w:rsidRPr="00CD7FBD">
        <w:t xml:space="preserve"> induces a</w:t>
      </w:r>
      <w:r>
        <w:t xml:space="preserve">n increase in cell height that is inhibited by siRNA-mediated knockdown of FMNL2 expression. N=3, &gt;50 cells/trial, red bars: average height. </w:t>
      </w:r>
      <w:r>
        <w:rPr>
          <w:b/>
          <w:bCs/>
        </w:rPr>
        <w:t xml:space="preserve">F) </w:t>
      </w:r>
      <w:r>
        <w:t>IRTKS</w:t>
      </w:r>
      <w:r w:rsidRPr="00CD7FBD">
        <w:t xml:space="preserve"> expression</w:t>
      </w:r>
      <w:r>
        <w:t xml:space="preserve"> in A2058 cells</w:t>
      </w:r>
      <w:r w:rsidRPr="00CD7FBD">
        <w:t xml:space="preserve"> induces a</w:t>
      </w:r>
      <w:r>
        <w:t xml:space="preserve">n increase in cell height that is inhibited by siRNA-mediated knockdown of FMNL2 expression. N=3, &gt;50 cells/trial, red bars: average height. </w:t>
      </w:r>
    </w:p>
    <w:p w14:paraId="5FEAA370" w14:textId="77777777" w:rsidR="006B7761" w:rsidRPr="00DF6B1A" w:rsidRDefault="006B7761" w:rsidP="006B7761">
      <w:pPr>
        <w:spacing w:after="0" w:line="480" w:lineRule="auto"/>
        <w:jc w:val="both"/>
      </w:pPr>
    </w:p>
    <w:p w14:paraId="13B1DA46" w14:textId="77777777" w:rsidR="00F36D61" w:rsidRDefault="00F36D61"/>
    <w:sectPr w:rsidR="00F36D61" w:rsidSect="00EF754F">
      <w:footerReference w:type="default" r:id="rId6"/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24235" w14:textId="77777777" w:rsidR="00BF0DAE" w:rsidRDefault="00BF0DAE">
      <w:pPr>
        <w:spacing w:after="0" w:line="240" w:lineRule="auto"/>
      </w:pPr>
      <w:r>
        <w:separator/>
      </w:r>
    </w:p>
  </w:endnote>
  <w:endnote w:type="continuationSeparator" w:id="0">
    <w:p w14:paraId="4BD7366B" w14:textId="77777777" w:rsidR="00BF0DAE" w:rsidRDefault="00BF0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5021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8CF0C1" w14:textId="77777777" w:rsidR="00B14B22" w:rsidRDefault="006B77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FCF9A1" w14:textId="77777777" w:rsidR="00B14B22" w:rsidRDefault="00BF0D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19615" w14:textId="77777777" w:rsidR="00BF0DAE" w:rsidRDefault="00BF0DAE">
      <w:pPr>
        <w:spacing w:after="0" w:line="240" w:lineRule="auto"/>
      </w:pPr>
      <w:r>
        <w:separator/>
      </w:r>
    </w:p>
  </w:footnote>
  <w:footnote w:type="continuationSeparator" w:id="0">
    <w:p w14:paraId="74573A3B" w14:textId="77777777" w:rsidR="00BF0DAE" w:rsidRDefault="00BF0D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61"/>
    <w:rsid w:val="006B7761"/>
    <w:rsid w:val="007954DE"/>
    <w:rsid w:val="00BF0DAE"/>
    <w:rsid w:val="00F3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6238A"/>
  <w15:chartTrackingRefBased/>
  <w15:docId w15:val="{F5765504-EC1D-407F-A53E-25947113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77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7</Words>
  <Characters>5401</Characters>
  <Application>Microsoft Office Word</Application>
  <DocSecurity>0</DocSecurity>
  <Lines>45</Lines>
  <Paragraphs>12</Paragraphs>
  <ScaleCrop>false</ScaleCrop>
  <Company/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peland</dc:creator>
  <cp:keywords/>
  <dc:description/>
  <cp:lastModifiedBy>John Copeland</cp:lastModifiedBy>
  <cp:revision>2</cp:revision>
  <dcterms:created xsi:type="dcterms:W3CDTF">2022-08-10T14:23:00Z</dcterms:created>
  <dcterms:modified xsi:type="dcterms:W3CDTF">2022-09-16T15:54:00Z</dcterms:modified>
</cp:coreProperties>
</file>